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C76B73" w14:textId="77777777" w:rsidR="00EE2762" w:rsidRDefault="005C27B0" w:rsidP="005C27B0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 xml:space="preserve">S5 </w:t>
      </w:r>
      <w:r w:rsidRPr="009C257B">
        <w:rPr>
          <w:rFonts w:ascii="Arial" w:hAnsi="Arial" w:cs="Arial"/>
          <w:b/>
          <w:sz w:val="20"/>
          <w:szCs w:val="20"/>
          <w:lang w:val="en-US"/>
        </w:rPr>
        <w:t>Table</w:t>
      </w:r>
      <w:r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Pr="009C257B">
        <w:rPr>
          <w:rFonts w:ascii="Arial" w:hAnsi="Arial" w:cs="Arial"/>
          <w:b/>
          <w:sz w:val="20"/>
          <w:szCs w:val="20"/>
          <w:lang w:val="en-US"/>
        </w:rPr>
        <w:t>– Demographic and clinical variables of patients admitted in the ICU with pneumonia according to the type of cancer</w:t>
      </w:r>
    </w:p>
    <w:p w14:paraId="7871ED58" w14:textId="77777777" w:rsidR="005C27B0" w:rsidRDefault="005C27B0">
      <w:pPr>
        <w:rPr>
          <w:rFonts w:ascii="Arial" w:hAnsi="Arial" w:cs="Arial"/>
          <w:b/>
          <w:sz w:val="20"/>
          <w:szCs w:val="20"/>
          <w:lang w:val="en-US"/>
        </w:rPr>
      </w:pPr>
    </w:p>
    <w:tbl>
      <w:tblPr>
        <w:tblpPr w:leftFromText="180" w:rightFromText="180" w:vertAnchor="text" w:horzAnchor="page" w:tblpX="1729" w:tblpY="446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11"/>
        <w:gridCol w:w="1480"/>
        <w:gridCol w:w="1583"/>
        <w:gridCol w:w="1242"/>
      </w:tblGrid>
      <w:tr w:rsidR="005C27B0" w:rsidRPr="00A811E3" w14:paraId="047069A3" w14:textId="77777777" w:rsidTr="005C27B0">
        <w:trPr>
          <w:trHeight w:val="469"/>
        </w:trPr>
        <w:tc>
          <w:tcPr>
            <w:tcW w:w="2472" w:type="pct"/>
          </w:tcPr>
          <w:p w14:paraId="45AB4F9D" w14:textId="77777777" w:rsidR="005C27B0" w:rsidRPr="000C3CCE" w:rsidRDefault="005C27B0" w:rsidP="005C27B0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869" w:type="pct"/>
          </w:tcPr>
          <w:p w14:paraId="581A239C" w14:textId="77777777" w:rsidR="005C27B0" w:rsidRPr="00AC5E6A" w:rsidRDefault="005C27B0" w:rsidP="0076041E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C5E6A">
              <w:rPr>
                <w:rFonts w:ascii="Arial" w:hAnsi="Arial" w:cs="Arial"/>
                <w:b/>
                <w:sz w:val="20"/>
                <w:szCs w:val="20"/>
              </w:rPr>
              <w:t>Solid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AC5E6A">
              <w:rPr>
                <w:rFonts w:ascii="Arial" w:hAnsi="Arial" w:cs="Arial"/>
                <w:b/>
                <w:sz w:val="20"/>
                <w:szCs w:val="20"/>
              </w:rPr>
              <w:t>tumors</w:t>
            </w:r>
            <w:r w:rsidR="0076041E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AC5E6A">
              <w:rPr>
                <w:rFonts w:ascii="Arial" w:hAnsi="Arial" w:cs="Arial"/>
                <w:b/>
                <w:sz w:val="20"/>
                <w:szCs w:val="20"/>
              </w:rPr>
              <w:t>n= 229 (7</w:t>
            </w:r>
            <w:r>
              <w:rPr>
                <w:rFonts w:ascii="Arial" w:hAnsi="Arial" w:cs="Arial"/>
                <w:b/>
                <w:sz w:val="20"/>
                <w:szCs w:val="20"/>
              </w:rPr>
              <w:t>1</w:t>
            </w:r>
            <w:r w:rsidRPr="00AC5E6A">
              <w:rPr>
                <w:rFonts w:ascii="Arial" w:hAnsi="Arial" w:cs="Arial"/>
                <w:b/>
                <w:sz w:val="20"/>
                <w:szCs w:val="20"/>
              </w:rPr>
              <w:t>%)</w:t>
            </w:r>
          </w:p>
        </w:tc>
        <w:tc>
          <w:tcPr>
            <w:tcW w:w="929" w:type="pct"/>
          </w:tcPr>
          <w:p w14:paraId="7DD4EEE3" w14:textId="77777777" w:rsidR="005C27B0" w:rsidRPr="00AC5E6A" w:rsidRDefault="005C27B0" w:rsidP="0076041E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C5E6A">
              <w:rPr>
                <w:rFonts w:ascii="Arial" w:hAnsi="Arial" w:cs="Arial"/>
                <w:b/>
                <w:sz w:val="20"/>
                <w:szCs w:val="20"/>
              </w:rPr>
              <w:t>Hematological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AC5E6A">
              <w:rPr>
                <w:rFonts w:ascii="Arial" w:hAnsi="Arial" w:cs="Arial"/>
                <w:b/>
                <w:sz w:val="20"/>
                <w:szCs w:val="20"/>
              </w:rPr>
              <w:t>malignancies</w:t>
            </w:r>
            <w:r w:rsidR="0076041E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AC5E6A">
              <w:rPr>
                <w:rFonts w:ascii="Arial" w:hAnsi="Arial" w:cs="Arial"/>
                <w:b/>
                <w:sz w:val="20"/>
                <w:szCs w:val="20"/>
              </w:rPr>
              <w:t>n= 96</w:t>
            </w:r>
            <w:r w:rsidR="0076041E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AC5E6A">
              <w:rPr>
                <w:rFonts w:ascii="Arial" w:hAnsi="Arial" w:cs="Arial"/>
                <w:b/>
                <w:sz w:val="20"/>
                <w:szCs w:val="20"/>
              </w:rPr>
              <w:t>(29%)</w:t>
            </w:r>
          </w:p>
        </w:tc>
        <w:tc>
          <w:tcPr>
            <w:tcW w:w="729" w:type="pct"/>
          </w:tcPr>
          <w:p w14:paraId="6CDD64C9" w14:textId="77777777" w:rsidR="005C27B0" w:rsidRPr="00AC5E6A" w:rsidRDefault="005C27B0" w:rsidP="005C27B0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C5E6A">
              <w:rPr>
                <w:rFonts w:ascii="Arial" w:hAnsi="Arial" w:cs="Arial"/>
                <w:b/>
                <w:sz w:val="20"/>
                <w:szCs w:val="20"/>
              </w:rPr>
              <w:t>P Value*</w:t>
            </w:r>
          </w:p>
        </w:tc>
      </w:tr>
      <w:tr w:rsidR="005C27B0" w:rsidRPr="00A811E3" w14:paraId="2B51E01F" w14:textId="77777777" w:rsidTr="005C27B0">
        <w:trPr>
          <w:trHeight w:val="469"/>
        </w:trPr>
        <w:tc>
          <w:tcPr>
            <w:tcW w:w="2472" w:type="pct"/>
          </w:tcPr>
          <w:p w14:paraId="67913401" w14:textId="77777777" w:rsidR="005C27B0" w:rsidRPr="000C3CCE" w:rsidRDefault="005C27B0" w:rsidP="005C27B0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C3CCE">
              <w:rPr>
                <w:rFonts w:ascii="Arial" w:hAnsi="Arial" w:cs="Arial"/>
                <w:b/>
                <w:sz w:val="20"/>
                <w:szCs w:val="20"/>
              </w:rPr>
              <w:t>Age (years)</w:t>
            </w:r>
          </w:p>
        </w:tc>
        <w:tc>
          <w:tcPr>
            <w:tcW w:w="869" w:type="pct"/>
          </w:tcPr>
          <w:p w14:paraId="4885077E" w14:textId="77777777" w:rsidR="005C27B0" w:rsidRPr="00A811E3" w:rsidRDefault="005C27B0" w:rsidP="007604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</w:t>
            </w:r>
            <w:r w:rsidR="0076041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57.5</w:t>
            </w:r>
            <w:r w:rsidRPr="00A811E3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>74</w:t>
            </w:r>
            <w:r w:rsidRPr="00A811E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29" w:type="pct"/>
          </w:tcPr>
          <w:p w14:paraId="327D53A7" w14:textId="77777777" w:rsidR="005C27B0" w:rsidRPr="00A811E3" w:rsidRDefault="005C27B0" w:rsidP="007604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.5</w:t>
            </w:r>
            <w:r w:rsidR="0076041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45</w:t>
            </w:r>
            <w:r w:rsidRPr="00A811E3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>72.75</w:t>
            </w:r>
            <w:r w:rsidRPr="00A811E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29" w:type="pct"/>
          </w:tcPr>
          <w:p w14:paraId="0CFEF035" w14:textId="77777777" w:rsidR="005C27B0" w:rsidRPr="00A811E3" w:rsidRDefault="005C27B0" w:rsidP="005C27B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0</w:t>
            </w:r>
          </w:p>
        </w:tc>
      </w:tr>
      <w:tr w:rsidR="005C27B0" w:rsidRPr="00A811E3" w14:paraId="0D6F5DCC" w14:textId="77777777" w:rsidTr="005C27B0">
        <w:trPr>
          <w:trHeight w:val="228"/>
        </w:trPr>
        <w:tc>
          <w:tcPr>
            <w:tcW w:w="2472" w:type="pct"/>
          </w:tcPr>
          <w:p w14:paraId="7F0FC7F2" w14:textId="77777777" w:rsidR="005C27B0" w:rsidRPr="000C3CCE" w:rsidRDefault="005C27B0" w:rsidP="005C27B0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C3CCE">
              <w:rPr>
                <w:rFonts w:ascii="Arial" w:hAnsi="Arial" w:cs="Arial"/>
                <w:b/>
                <w:sz w:val="20"/>
                <w:szCs w:val="20"/>
              </w:rPr>
              <w:t>Male gender</w:t>
            </w:r>
          </w:p>
        </w:tc>
        <w:tc>
          <w:tcPr>
            <w:tcW w:w="869" w:type="pct"/>
          </w:tcPr>
          <w:p w14:paraId="1B768215" w14:textId="77777777" w:rsidR="005C27B0" w:rsidRPr="00A811E3" w:rsidRDefault="005C27B0" w:rsidP="007604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4</w:t>
            </w:r>
            <w:r w:rsidR="0076041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63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29" w:type="pct"/>
          </w:tcPr>
          <w:p w14:paraId="2C691A26" w14:textId="77777777" w:rsidR="005C27B0" w:rsidRPr="00A811E3" w:rsidRDefault="005C27B0" w:rsidP="007604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</w:t>
            </w:r>
            <w:r w:rsidR="0076041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62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729" w:type="pct"/>
          </w:tcPr>
          <w:p w14:paraId="571CF853" w14:textId="77777777" w:rsidR="005C27B0" w:rsidRPr="00A811E3" w:rsidRDefault="005C27B0" w:rsidP="005C27B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03</w:t>
            </w:r>
          </w:p>
        </w:tc>
      </w:tr>
      <w:tr w:rsidR="005C27B0" w:rsidRPr="00A811E3" w14:paraId="5BB59264" w14:textId="77777777" w:rsidTr="005C27B0">
        <w:trPr>
          <w:trHeight w:val="228"/>
        </w:trPr>
        <w:tc>
          <w:tcPr>
            <w:tcW w:w="2472" w:type="pct"/>
          </w:tcPr>
          <w:p w14:paraId="046E2631" w14:textId="77777777" w:rsidR="005C27B0" w:rsidRPr="000C3CCE" w:rsidRDefault="005C27B0" w:rsidP="005C27B0">
            <w:pPr>
              <w:spacing w:line="36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0C3CCE">
              <w:rPr>
                <w:rFonts w:ascii="Arial" w:hAnsi="Arial" w:cs="Arial"/>
                <w:b/>
                <w:i/>
                <w:sz w:val="20"/>
                <w:szCs w:val="20"/>
              </w:rPr>
              <w:t>Performance Status</w:t>
            </w:r>
          </w:p>
        </w:tc>
        <w:tc>
          <w:tcPr>
            <w:tcW w:w="869" w:type="pct"/>
          </w:tcPr>
          <w:p w14:paraId="10BBD96E" w14:textId="77777777" w:rsidR="005C27B0" w:rsidRPr="00A811E3" w:rsidRDefault="005C27B0" w:rsidP="005C27B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9" w:type="pct"/>
          </w:tcPr>
          <w:p w14:paraId="11910A36" w14:textId="77777777" w:rsidR="005C27B0" w:rsidRPr="00A811E3" w:rsidRDefault="005C27B0" w:rsidP="005C27B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9" w:type="pct"/>
          </w:tcPr>
          <w:p w14:paraId="04416468" w14:textId="77777777" w:rsidR="005C27B0" w:rsidRPr="00A811E3" w:rsidRDefault="005C27B0" w:rsidP="005C27B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C27B0" w:rsidRPr="00A811E3" w14:paraId="46EB1DAC" w14:textId="77777777" w:rsidTr="005C27B0">
        <w:trPr>
          <w:trHeight w:val="228"/>
        </w:trPr>
        <w:tc>
          <w:tcPr>
            <w:tcW w:w="2472" w:type="pct"/>
          </w:tcPr>
          <w:p w14:paraId="5FBDF166" w14:textId="77777777" w:rsidR="005C27B0" w:rsidRPr="000C3CCE" w:rsidRDefault="005C27B0" w:rsidP="005C27B0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C3CCE">
              <w:rPr>
                <w:rFonts w:ascii="Arial" w:hAnsi="Arial" w:cs="Arial"/>
                <w:b/>
                <w:sz w:val="20"/>
                <w:szCs w:val="20"/>
              </w:rPr>
              <w:t>0-1</w:t>
            </w:r>
          </w:p>
        </w:tc>
        <w:tc>
          <w:tcPr>
            <w:tcW w:w="869" w:type="pct"/>
          </w:tcPr>
          <w:p w14:paraId="14E2C58D" w14:textId="77777777" w:rsidR="005C27B0" w:rsidRPr="00A811E3" w:rsidRDefault="005C27B0" w:rsidP="007604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8</w:t>
            </w:r>
            <w:r w:rsidR="0076041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52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29" w:type="pct"/>
          </w:tcPr>
          <w:p w14:paraId="5AC1707D" w14:textId="77777777" w:rsidR="005C27B0" w:rsidRPr="00A811E3" w:rsidRDefault="005C27B0" w:rsidP="007604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</w:t>
            </w:r>
            <w:r w:rsidR="0076041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58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729" w:type="pct"/>
          </w:tcPr>
          <w:p w14:paraId="4A054313" w14:textId="77777777" w:rsidR="005C27B0" w:rsidRPr="00A811E3" w:rsidRDefault="005C27B0" w:rsidP="005C27B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75</w:t>
            </w:r>
          </w:p>
        </w:tc>
      </w:tr>
      <w:tr w:rsidR="005C27B0" w:rsidRPr="00A811E3" w14:paraId="37810704" w14:textId="77777777" w:rsidTr="005C27B0">
        <w:trPr>
          <w:trHeight w:val="228"/>
        </w:trPr>
        <w:tc>
          <w:tcPr>
            <w:tcW w:w="2472" w:type="pct"/>
          </w:tcPr>
          <w:p w14:paraId="44DE2D4B" w14:textId="77777777" w:rsidR="005C27B0" w:rsidRPr="000C3CCE" w:rsidRDefault="005C27B0" w:rsidP="005C27B0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C3CCE">
              <w:rPr>
                <w:rFonts w:ascii="Arial" w:hAnsi="Arial" w:cs="Arial"/>
                <w:b/>
                <w:sz w:val="20"/>
                <w:szCs w:val="20"/>
              </w:rPr>
              <w:t>2-4</w:t>
            </w:r>
          </w:p>
        </w:tc>
        <w:tc>
          <w:tcPr>
            <w:tcW w:w="869" w:type="pct"/>
          </w:tcPr>
          <w:p w14:paraId="1A7C7FF9" w14:textId="77777777" w:rsidR="005C27B0" w:rsidRPr="00A811E3" w:rsidRDefault="005C27B0" w:rsidP="007604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9</w:t>
            </w:r>
            <w:r w:rsidR="0076041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48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29" w:type="pct"/>
          </w:tcPr>
          <w:p w14:paraId="3546323F" w14:textId="77777777" w:rsidR="005C27B0" w:rsidRPr="00A811E3" w:rsidRDefault="005C27B0" w:rsidP="007604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</w:t>
            </w:r>
            <w:r w:rsidR="0076041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35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729" w:type="pct"/>
          </w:tcPr>
          <w:p w14:paraId="61027CF7" w14:textId="77777777" w:rsidR="005C27B0" w:rsidRPr="00A811E3" w:rsidRDefault="005C27B0" w:rsidP="005C27B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C27B0" w:rsidRPr="00A811E3" w14:paraId="4003D30D" w14:textId="77777777" w:rsidTr="005C27B0">
        <w:trPr>
          <w:trHeight w:val="228"/>
        </w:trPr>
        <w:tc>
          <w:tcPr>
            <w:tcW w:w="2472" w:type="pct"/>
          </w:tcPr>
          <w:p w14:paraId="6BF704E2" w14:textId="77777777" w:rsidR="005C27B0" w:rsidRPr="000C3CCE" w:rsidRDefault="005C27B0" w:rsidP="005C27B0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C3CCE">
              <w:rPr>
                <w:rFonts w:ascii="Arial" w:hAnsi="Arial" w:cs="Arial"/>
                <w:b/>
                <w:sz w:val="20"/>
                <w:szCs w:val="20"/>
              </w:rPr>
              <w:t>Hospital LOS prior ICU (days)</w:t>
            </w:r>
          </w:p>
        </w:tc>
        <w:tc>
          <w:tcPr>
            <w:tcW w:w="869" w:type="pct"/>
          </w:tcPr>
          <w:p w14:paraId="7E834989" w14:textId="77777777" w:rsidR="005C27B0" w:rsidRPr="00A811E3" w:rsidRDefault="005C27B0" w:rsidP="007604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76041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A811E3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A811E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29" w:type="pct"/>
          </w:tcPr>
          <w:p w14:paraId="0DA8FB4B" w14:textId="77777777" w:rsidR="005C27B0" w:rsidRPr="00A811E3" w:rsidRDefault="005C27B0" w:rsidP="007604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76041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A811E3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A811E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29" w:type="pct"/>
          </w:tcPr>
          <w:p w14:paraId="26BD1CBA" w14:textId="77777777" w:rsidR="005C27B0" w:rsidRPr="00A811E3" w:rsidRDefault="005C27B0" w:rsidP="005C27B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64</w:t>
            </w:r>
          </w:p>
        </w:tc>
      </w:tr>
      <w:tr w:rsidR="005C27B0" w:rsidRPr="00A811E3" w14:paraId="49F06B49" w14:textId="77777777" w:rsidTr="005C27B0">
        <w:trPr>
          <w:trHeight w:val="228"/>
        </w:trPr>
        <w:tc>
          <w:tcPr>
            <w:tcW w:w="2472" w:type="pct"/>
          </w:tcPr>
          <w:p w14:paraId="6DC47E80" w14:textId="77777777" w:rsidR="005C27B0" w:rsidRPr="000C3CCE" w:rsidRDefault="005C27B0" w:rsidP="005C27B0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C3CCE">
              <w:rPr>
                <w:rFonts w:ascii="Arial" w:hAnsi="Arial" w:cs="Arial"/>
                <w:b/>
                <w:sz w:val="20"/>
                <w:szCs w:val="20"/>
              </w:rPr>
              <w:t>Charlson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0C3CCE">
              <w:rPr>
                <w:rFonts w:ascii="Arial" w:hAnsi="Arial" w:cs="Arial"/>
                <w:b/>
                <w:sz w:val="20"/>
                <w:szCs w:val="20"/>
              </w:rPr>
              <w:t>comorbidity</w:t>
            </w:r>
          </w:p>
        </w:tc>
        <w:tc>
          <w:tcPr>
            <w:tcW w:w="869" w:type="pct"/>
          </w:tcPr>
          <w:p w14:paraId="2635DA1B" w14:textId="77777777" w:rsidR="005C27B0" w:rsidRPr="00A811E3" w:rsidRDefault="005C27B0" w:rsidP="007604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76041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A811E3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A811E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29" w:type="pct"/>
          </w:tcPr>
          <w:p w14:paraId="7AFCFCF8" w14:textId="77777777" w:rsidR="005C27B0" w:rsidRPr="00A811E3" w:rsidRDefault="005C27B0" w:rsidP="007604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76041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A811E3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A811E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29" w:type="pct"/>
          </w:tcPr>
          <w:p w14:paraId="5681BB04" w14:textId="77777777" w:rsidR="005C27B0" w:rsidRPr="00A811E3" w:rsidRDefault="005C27B0" w:rsidP="005C27B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5C27B0" w:rsidRPr="00A811E3" w14:paraId="22FF6537" w14:textId="77777777" w:rsidTr="005C27B0">
        <w:trPr>
          <w:trHeight w:val="228"/>
        </w:trPr>
        <w:tc>
          <w:tcPr>
            <w:tcW w:w="2472" w:type="pct"/>
          </w:tcPr>
          <w:p w14:paraId="27509967" w14:textId="77777777" w:rsidR="005C27B0" w:rsidRPr="000C3CCE" w:rsidRDefault="005C27B0" w:rsidP="005C27B0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C3CCE">
              <w:rPr>
                <w:rFonts w:ascii="Arial" w:hAnsi="Arial" w:cs="Arial"/>
                <w:b/>
                <w:sz w:val="20"/>
                <w:szCs w:val="20"/>
              </w:rPr>
              <w:t>Neutropenia</w:t>
            </w:r>
          </w:p>
        </w:tc>
        <w:tc>
          <w:tcPr>
            <w:tcW w:w="869" w:type="pct"/>
          </w:tcPr>
          <w:p w14:paraId="5A19BBA4" w14:textId="77777777" w:rsidR="005C27B0" w:rsidRPr="00A811E3" w:rsidRDefault="005C27B0" w:rsidP="007604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  <w:r w:rsidR="0076041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29" w:type="pct"/>
          </w:tcPr>
          <w:p w14:paraId="28405766" w14:textId="77777777" w:rsidR="005C27B0" w:rsidRPr="00A811E3" w:rsidRDefault="005C27B0" w:rsidP="007604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  <w:r w:rsidR="0076041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24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729" w:type="pct"/>
          </w:tcPr>
          <w:p w14:paraId="4765AF35" w14:textId="77777777" w:rsidR="005C27B0" w:rsidRPr="00A811E3" w:rsidRDefault="005C27B0" w:rsidP="005C27B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5C27B0" w:rsidRPr="00A811E3" w14:paraId="37256548" w14:textId="77777777" w:rsidTr="005C27B0">
        <w:trPr>
          <w:trHeight w:val="228"/>
        </w:trPr>
        <w:tc>
          <w:tcPr>
            <w:tcW w:w="2472" w:type="pct"/>
          </w:tcPr>
          <w:p w14:paraId="3ADAA41B" w14:textId="77777777" w:rsidR="005C27B0" w:rsidRPr="000C3CCE" w:rsidRDefault="005C27B0" w:rsidP="005C27B0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C3CCE">
              <w:rPr>
                <w:rFonts w:ascii="Arial" w:hAnsi="Arial" w:cs="Arial"/>
                <w:b/>
                <w:sz w:val="20"/>
                <w:szCs w:val="20"/>
                <w:lang w:val="en-US"/>
              </w:rPr>
              <w:t>Septic shock at ICU admission</w:t>
            </w:r>
          </w:p>
        </w:tc>
        <w:tc>
          <w:tcPr>
            <w:tcW w:w="869" w:type="pct"/>
          </w:tcPr>
          <w:p w14:paraId="70D67154" w14:textId="77777777" w:rsidR="005C27B0" w:rsidRPr="00A811E3" w:rsidRDefault="005C27B0" w:rsidP="007604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8</w:t>
            </w:r>
            <w:r w:rsidR="0076041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73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29" w:type="pct"/>
          </w:tcPr>
          <w:p w14:paraId="6DC69554" w14:textId="77777777" w:rsidR="005C27B0" w:rsidRPr="00A811E3" w:rsidRDefault="005C27B0" w:rsidP="007604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</w:t>
            </w:r>
            <w:r w:rsidR="0076041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79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729" w:type="pct"/>
          </w:tcPr>
          <w:p w14:paraId="765BB46B" w14:textId="77777777" w:rsidR="005C27B0" w:rsidRPr="00A811E3" w:rsidRDefault="005C27B0" w:rsidP="005C27B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26</w:t>
            </w:r>
          </w:p>
        </w:tc>
      </w:tr>
      <w:tr w:rsidR="005C27B0" w:rsidRPr="00A811E3" w14:paraId="7A1B8CB1" w14:textId="77777777" w:rsidTr="005C27B0">
        <w:trPr>
          <w:trHeight w:val="228"/>
        </w:trPr>
        <w:tc>
          <w:tcPr>
            <w:tcW w:w="2472" w:type="pct"/>
          </w:tcPr>
          <w:p w14:paraId="30AB511A" w14:textId="77777777" w:rsidR="005C27B0" w:rsidRPr="000C3CCE" w:rsidRDefault="005C27B0" w:rsidP="005C27B0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C3CCE">
              <w:rPr>
                <w:rFonts w:ascii="Arial" w:hAnsi="Arial" w:cs="Arial"/>
                <w:b/>
                <w:sz w:val="20"/>
                <w:szCs w:val="20"/>
              </w:rPr>
              <w:t>SOFA D1 – points</w:t>
            </w:r>
          </w:p>
        </w:tc>
        <w:tc>
          <w:tcPr>
            <w:tcW w:w="869" w:type="pct"/>
          </w:tcPr>
          <w:p w14:paraId="37531309" w14:textId="77777777" w:rsidR="005C27B0" w:rsidRPr="00A811E3" w:rsidRDefault="005C27B0" w:rsidP="007604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="0076041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A811E3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>10</w:t>
            </w:r>
            <w:r w:rsidRPr="00A811E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29" w:type="pct"/>
          </w:tcPr>
          <w:p w14:paraId="090E09C7" w14:textId="77777777" w:rsidR="005C27B0" w:rsidRPr="00A811E3" w:rsidRDefault="005C27B0" w:rsidP="007604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="0076041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A811E3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>11</w:t>
            </w:r>
            <w:r w:rsidRPr="00A811E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29" w:type="pct"/>
          </w:tcPr>
          <w:p w14:paraId="7A99D209" w14:textId="77777777" w:rsidR="005C27B0" w:rsidRPr="00A811E3" w:rsidRDefault="005C27B0" w:rsidP="005C27B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</w:tr>
      <w:tr w:rsidR="005C27B0" w:rsidRPr="00A811E3" w14:paraId="1AC09BC8" w14:textId="77777777" w:rsidTr="005C27B0">
        <w:trPr>
          <w:trHeight w:val="469"/>
        </w:trPr>
        <w:tc>
          <w:tcPr>
            <w:tcW w:w="2472" w:type="pct"/>
          </w:tcPr>
          <w:p w14:paraId="0DF15206" w14:textId="77777777" w:rsidR="005C27B0" w:rsidRPr="000C3CCE" w:rsidRDefault="005C27B0" w:rsidP="005C27B0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C3CCE">
              <w:rPr>
                <w:rFonts w:ascii="Arial" w:hAnsi="Arial" w:cs="Arial"/>
                <w:b/>
                <w:sz w:val="20"/>
                <w:szCs w:val="20"/>
              </w:rPr>
              <w:t>SAPS II – points</w:t>
            </w:r>
          </w:p>
        </w:tc>
        <w:tc>
          <w:tcPr>
            <w:tcW w:w="869" w:type="pct"/>
          </w:tcPr>
          <w:p w14:paraId="7DE45D0F" w14:textId="77777777" w:rsidR="005C27B0" w:rsidRPr="00A811E3" w:rsidRDefault="005C27B0" w:rsidP="007604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</w:t>
            </w:r>
            <w:r w:rsidR="0076041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37</w:t>
            </w:r>
            <w:r w:rsidRPr="00A811E3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>59</w:t>
            </w:r>
            <w:r w:rsidRPr="00A811E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29" w:type="pct"/>
          </w:tcPr>
          <w:p w14:paraId="3CD30116" w14:textId="77777777" w:rsidR="005C27B0" w:rsidRPr="00A811E3" w:rsidRDefault="005C27B0" w:rsidP="007604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</w:t>
            </w:r>
            <w:r w:rsidR="0076041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45</w:t>
            </w:r>
            <w:r w:rsidRPr="00A811E3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>66</w:t>
            </w:r>
            <w:r w:rsidRPr="00A811E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29" w:type="pct"/>
          </w:tcPr>
          <w:p w14:paraId="05DD6D8E" w14:textId="77777777" w:rsidR="005C27B0" w:rsidRPr="00A811E3" w:rsidRDefault="005C27B0" w:rsidP="005C27B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</w:tr>
      <w:tr w:rsidR="005C27B0" w:rsidRPr="00A811E3" w14:paraId="6265B354" w14:textId="77777777" w:rsidTr="005C27B0">
        <w:trPr>
          <w:trHeight w:val="228"/>
        </w:trPr>
        <w:tc>
          <w:tcPr>
            <w:tcW w:w="2472" w:type="pct"/>
          </w:tcPr>
          <w:p w14:paraId="6A250E29" w14:textId="77777777" w:rsidR="005C27B0" w:rsidRPr="000C3CCE" w:rsidRDefault="005C27B0" w:rsidP="005C27B0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C3CCE">
              <w:rPr>
                <w:rFonts w:ascii="Arial" w:hAnsi="Arial" w:cs="Arial"/>
                <w:b/>
                <w:sz w:val="20"/>
                <w:szCs w:val="20"/>
              </w:rPr>
              <w:t>Ventilatory support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0C3CCE">
              <w:rPr>
                <w:rFonts w:ascii="Arial" w:hAnsi="Arial" w:cs="Arial"/>
                <w:b/>
                <w:sz w:val="20"/>
                <w:szCs w:val="20"/>
              </w:rPr>
              <w:t>category</w:t>
            </w:r>
          </w:p>
        </w:tc>
        <w:tc>
          <w:tcPr>
            <w:tcW w:w="869" w:type="pct"/>
          </w:tcPr>
          <w:p w14:paraId="2A9D382D" w14:textId="77777777" w:rsidR="005C27B0" w:rsidRPr="00A811E3" w:rsidRDefault="005C27B0" w:rsidP="005C27B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9" w:type="pct"/>
          </w:tcPr>
          <w:p w14:paraId="6C80E4CC" w14:textId="77777777" w:rsidR="005C27B0" w:rsidRPr="00A811E3" w:rsidRDefault="005C27B0" w:rsidP="005C27B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9" w:type="pct"/>
          </w:tcPr>
          <w:p w14:paraId="27D646C5" w14:textId="77777777" w:rsidR="005C27B0" w:rsidRPr="00A811E3" w:rsidRDefault="005C27B0" w:rsidP="005C27B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C27B0" w:rsidRPr="00A811E3" w14:paraId="4066F4BC" w14:textId="77777777" w:rsidTr="005C27B0">
        <w:trPr>
          <w:trHeight w:val="228"/>
        </w:trPr>
        <w:tc>
          <w:tcPr>
            <w:tcW w:w="2472" w:type="pct"/>
          </w:tcPr>
          <w:p w14:paraId="729D8D75" w14:textId="77777777" w:rsidR="005C27B0" w:rsidRPr="000C3CCE" w:rsidRDefault="005C27B0" w:rsidP="005C27B0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C3CCE">
              <w:rPr>
                <w:rFonts w:ascii="Arial" w:hAnsi="Arial" w:cs="Arial"/>
                <w:b/>
                <w:sz w:val="20"/>
                <w:szCs w:val="20"/>
              </w:rPr>
              <w:t>None</w:t>
            </w:r>
          </w:p>
        </w:tc>
        <w:tc>
          <w:tcPr>
            <w:tcW w:w="869" w:type="pct"/>
          </w:tcPr>
          <w:p w14:paraId="2148A995" w14:textId="77777777" w:rsidR="005C27B0" w:rsidRPr="00A811E3" w:rsidRDefault="005C27B0" w:rsidP="007604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  <w:r w:rsidR="0076041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29" w:type="pct"/>
          </w:tcPr>
          <w:p w14:paraId="7B9E7824" w14:textId="77777777" w:rsidR="005C27B0" w:rsidRPr="00A811E3" w:rsidRDefault="005C27B0" w:rsidP="007604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="0076041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729" w:type="pct"/>
          </w:tcPr>
          <w:p w14:paraId="0973F411" w14:textId="77777777" w:rsidR="005C27B0" w:rsidRPr="00A811E3" w:rsidRDefault="005C27B0" w:rsidP="005C27B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33</w:t>
            </w:r>
          </w:p>
        </w:tc>
      </w:tr>
      <w:tr w:rsidR="005C27B0" w:rsidRPr="00A811E3" w14:paraId="2960F148" w14:textId="77777777" w:rsidTr="005C27B0">
        <w:trPr>
          <w:trHeight w:val="455"/>
        </w:trPr>
        <w:tc>
          <w:tcPr>
            <w:tcW w:w="2472" w:type="pct"/>
          </w:tcPr>
          <w:p w14:paraId="48C7B1DA" w14:textId="77777777" w:rsidR="005C27B0" w:rsidRPr="000C3CCE" w:rsidRDefault="005C27B0" w:rsidP="005C27B0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C3CCE">
              <w:rPr>
                <w:rFonts w:ascii="Arial" w:hAnsi="Arial" w:cs="Arial"/>
                <w:b/>
                <w:sz w:val="20"/>
                <w:szCs w:val="20"/>
              </w:rPr>
              <w:t xml:space="preserve">Exclusive NIV </w:t>
            </w:r>
          </w:p>
        </w:tc>
        <w:tc>
          <w:tcPr>
            <w:tcW w:w="869" w:type="pct"/>
          </w:tcPr>
          <w:p w14:paraId="2FFEE511" w14:textId="77777777" w:rsidR="005C27B0" w:rsidRPr="00A811E3" w:rsidRDefault="005C27B0" w:rsidP="007604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</w:t>
            </w:r>
            <w:r w:rsidRPr="00A811E3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3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29" w:type="pct"/>
          </w:tcPr>
          <w:p w14:paraId="60A69417" w14:textId="77777777" w:rsidR="005C27B0" w:rsidRPr="00A811E3" w:rsidRDefault="005C27B0" w:rsidP="007604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  <w:r w:rsidR="0076041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3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729" w:type="pct"/>
          </w:tcPr>
          <w:p w14:paraId="718C2B2A" w14:textId="77777777" w:rsidR="005C27B0" w:rsidRPr="00A811E3" w:rsidRDefault="005C27B0" w:rsidP="005C27B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9</w:t>
            </w:r>
          </w:p>
        </w:tc>
      </w:tr>
      <w:tr w:rsidR="005C27B0" w:rsidRPr="00A811E3" w14:paraId="74132378" w14:textId="77777777" w:rsidTr="005C27B0">
        <w:trPr>
          <w:trHeight w:val="469"/>
        </w:trPr>
        <w:tc>
          <w:tcPr>
            <w:tcW w:w="2472" w:type="pct"/>
          </w:tcPr>
          <w:p w14:paraId="071516ED" w14:textId="77777777" w:rsidR="005C27B0" w:rsidRPr="000C3CCE" w:rsidRDefault="005C27B0" w:rsidP="005C27B0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C3CCE">
              <w:rPr>
                <w:rFonts w:ascii="Arial" w:hAnsi="Arial" w:cs="Arial"/>
                <w:b/>
                <w:sz w:val="20"/>
                <w:szCs w:val="20"/>
              </w:rPr>
              <w:t>NIV followed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0C3CCE">
              <w:rPr>
                <w:rFonts w:ascii="Arial" w:hAnsi="Arial" w:cs="Arial"/>
                <w:b/>
                <w:sz w:val="20"/>
                <w:szCs w:val="20"/>
              </w:rPr>
              <w:t>by MV</w:t>
            </w:r>
          </w:p>
        </w:tc>
        <w:tc>
          <w:tcPr>
            <w:tcW w:w="869" w:type="pct"/>
          </w:tcPr>
          <w:p w14:paraId="4F1D2550" w14:textId="77777777" w:rsidR="005C27B0" w:rsidRPr="00A811E3" w:rsidRDefault="005C27B0" w:rsidP="007604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</w:t>
            </w:r>
            <w:r w:rsidRPr="00A811E3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6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29" w:type="pct"/>
          </w:tcPr>
          <w:p w14:paraId="2C2D5624" w14:textId="77777777" w:rsidR="005C27B0" w:rsidRPr="00A811E3" w:rsidRDefault="005C27B0" w:rsidP="007604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  <w:r w:rsidR="0076041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5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729" w:type="pct"/>
          </w:tcPr>
          <w:p w14:paraId="624E6204" w14:textId="77777777" w:rsidR="005C27B0" w:rsidRPr="00A811E3" w:rsidRDefault="005C27B0" w:rsidP="005C27B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67</w:t>
            </w:r>
          </w:p>
        </w:tc>
      </w:tr>
      <w:tr w:rsidR="005C27B0" w:rsidRPr="00A811E3" w14:paraId="219813E5" w14:textId="77777777" w:rsidTr="005C27B0">
        <w:trPr>
          <w:trHeight w:val="228"/>
        </w:trPr>
        <w:tc>
          <w:tcPr>
            <w:tcW w:w="2472" w:type="pct"/>
          </w:tcPr>
          <w:p w14:paraId="1D44A1A4" w14:textId="77777777" w:rsidR="005C27B0" w:rsidRPr="000C3CCE" w:rsidRDefault="005C27B0" w:rsidP="005C27B0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C3CCE">
              <w:rPr>
                <w:rFonts w:ascii="Arial" w:hAnsi="Arial" w:cs="Arial"/>
                <w:b/>
                <w:sz w:val="20"/>
                <w:szCs w:val="20"/>
              </w:rPr>
              <w:t>MV</w:t>
            </w:r>
          </w:p>
        </w:tc>
        <w:tc>
          <w:tcPr>
            <w:tcW w:w="869" w:type="pct"/>
          </w:tcPr>
          <w:p w14:paraId="6CF9CB8B" w14:textId="77777777" w:rsidR="005C27B0" w:rsidRPr="00A811E3" w:rsidRDefault="005C27B0" w:rsidP="007604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7</w:t>
            </w:r>
            <w:r w:rsidR="0076041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82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29" w:type="pct"/>
          </w:tcPr>
          <w:p w14:paraId="460291D3" w14:textId="77777777" w:rsidR="005C27B0" w:rsidRPr="00A811E3" w:rsidRDefault="005C27B0" w:rsidP="007604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</w:t>
            </w:r>
            <w:r w:rsidR="0076041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78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729" w:type="pct"/>
          </w:tcPr>
          <w:p w14:paraId="6BA12F14" w14:textId="77777777" w:rsidR="005C27B0" w:rsidRPr="00A811E3" w:rsidRDefault="005C27B0" w:rsidP="005C27B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39</w:t>
            </w:r>
          </w:p>
        </w:tc>
      </w:tr>
      <w:tr w:rsidR="005C27B0" w:rsidRPr="00A811E3" w14:paraId="171DD410" w14:textId="77777777" w:rsidTr="005C27B0">
        <w:trPr>
          <w:trHeight w:val="228"/>
        </w:trPr>
        <w:tc>
          <w:tcPr>
            <w:tcW w:w="2472" w:type="pct"/>
          </w:tcPr>
          <w:p w14:paraId="623FF4F5" w14:textId="77777777" w:rsidR="005C27B0" w:rsidRPr="000C3CCE" w:rsidRDefault="005C27B0" w:rsidP="005C27B0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C3CCE">
              <w:rPr>
                <w:rFonts w:ascii="Arial" w:hAnsi="Arial" w:cs="Arial"/>
                <w:b/>
                <w:sz w:val="20"/>
                <w:szCs w:val="20"/>
              </w:rPr>
              <w:t>RRT</w:t>
            </w:r>
          </w:p>
        </w:tc>
        <w:tc>
          <w:tcPr>
            <w:tcW w:w="869" w:type="pct"/>
          </w:tcPr>
          <w:p w14:paraId="4AA540C2" w14:textId="77777777" w:rsidR="005C27B0" w:rsidRPr="00A811E3" w:rsidRDefault="005C27B0" w:rsidP="007604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</w:t>
            </w:r>
            <w:r w:rsidR="0076041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23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29" w:type="pct"/>
          </w:tcPr>
          <w:p w14:paraId="40B21F94" w14:textId="77777777" w:rsidR="005C27B0" w:rsidRPr="00A811E3" w:rsidRDefault="005C27B0" w:rsidP="007604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</w:t>
            </w:r>
            <w:r w:rsidR="0076041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37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729" w:type="pct"/>
          </w:tcPr>
          <w:p w14:paraId="0C724716" w14:textId="77777777" w:rsidR="005C27B0" w:rsidRPr="00A811E3" w:rsidRDefault="005C27B0" w:rsidP="005C27B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0</w:t>
            </w:r>
          </w:p>
        </w:tc>
      </w:tr>
      <w:tr w:rsidR="005C27B0" w:rsidRPr="00A811E3" w14:paraId="5B986403" w14:textId="77777777" w:rsidTr="005C27B0">
        <w:trPr>
          <w:trHeight w:val="228"/>
        </w:trPr>
        <w:tc>
          <w:tcPr>
            <w:tcW w:w="2472" w:type="pct"/>
          </w:tcPr>
          <w:p w14:paraId="6E5D1EB6" w14:textId="77777777" w:rsidR="005C27B0" w:rsidRPr="000C3CCE" w:rsidRDefault="005C27B0" w:rsidP="005C27B0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C3CCE">
              <w:rPr>
                <w:rFonts w:ascii="Arial" w:hAnsi="Arial" w:cs="Arial"/>
                <w:b/>
                <w:sz w:val="20"/>
                <w:szCs w:val="20"/>
              </w:rPr>
              <w:t>Corticosteroids use 30 days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0C3CCE">
              <w:rPr>
                <w:rFonts w:ascii="Arial" w:hAnsi="Arial" w:cs="Arial"/>
                <w:b/>
                <w:sz w:val="20"/>
                <w:szCs w:val="20"/>
              </w:rPr>
              <w:t>before</w:t>
            </w:r>
          </w:p>
        </w:tc>
        <w:tc>
          <w:tcPr>
            <w:tcW w:w="869" w:type="pct"/>
          </w:tcPr>
          <w:p w14:paraId="05700F1A" w14:textId="77777777" w:rsidR="005C27B0" w:rsidRPr="00A811E3" w:rsidRDefault="005C27B0" w:rsidP="007604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</w:t>
            </w:r>
            <w:r w:rsidR="0076041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23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29" w:type="pct"/>
          </w:tcPr>
          <w:p w14:paraId="370009F9" w14:textId="77777777" w:rsidR="005C27B0" w:rsidRPr="00A811E3" w:rsidRDefault="005C27B0" w:rsidP="007604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</w:t>
            </w:r>
            <w:r w:rsidR="0076041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46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729" w:type="pct"/>
          </w:tcPr>
          <w:p w14:paraId="178B71C5" w14:textId="77777777" w:rsidR="005C27B0" w:rsidRPr="00A811E3" w:rsidRDefault="005C27B0" w:rsidP="005C27B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</w:t>
            </w:r>
            <w:r w:rsidRPr="00A811E3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001</w:t>
            </w:r>
          </w:p>
        </w:tc>
      </w:tr>
      <w:tr w:rsidR="005C27B0" w:rsidRPr="00A811E3" w14:paraId="052F5303" w14:textId="77777777" w:rsidTr="005C27B0">
        <w:trPr>
          <w:trHeight w:val="228"/>
        </w:trPr>
        <w:tc>
          <w:tcPr>
            <w:tcW w:w="2472" w:type="pct"/>
          </w:tcPr>
          <w:p w14:paraId="0041B1F1" w14:textId="77777777" w:rsidR="005C27B0" w:rsidRPr="000C3CCE" w:rsidRDefault="005C27B0" w:rsidP="005C27B0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C3CCE">
              <w:rPr>
                <w:rFonts w:ascii="Arial" w:hAnsi="Arial" w:cs="Arial"/>
                <w:b/>
                <w:sz w:val="20"/>
                <w:szCs w:val="20"/>
              </w:rPr>
              <w:t>ICU mortality</w:t>
            </w:r>
          </w:p>
        </w:tc>
        <w:tc>
          <w:tcPr>
            <w:tcW w:w="869" w:type="pct"/>
          </w:tcPr>
          <w:p w14:paraId="73541EC6" w14:textId="77777777" w:rsidR="005C27B0" w:rsidRPr="00A811E3" w:rsidRDefault="005C27B0" w:rsidP="007604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1</w:t>
            </w:r>
            <w:r w:rsidR="0076041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44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29" w:type="pct"/>
          </w:tcPr>
          <w:p w14:paraId="7D2D82EB" w14:textId="77777777" w:rsidR="005C27B0" w:rsidRPr="00A811E3" w:rsidRDefault="005C27B0" w:rsidP="007604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</w:t>
            </w:r>
            <w:r w:rsidR="0076041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50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729" w:type="pct"/>
          </w:tcPr>
          <w:p w14:paraId="56047CA9" w14:textId="77777777" w:rsidR="005C27B0" w:rsidRPr="00A811E3" w:rsidRDefault="005C27B0" w:rsidP="005C27B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393</w:t>
            </w:r>
          </w:p>
        </w:tc>
      </w:tr>
      <w:tr w:rsidR="005C27B0" w:rsidRPr="00A811E3" w14:paraId="444DE95E" w14:textId="77777777" w:rsidTr="005C27B0">
        <w:trPr>
          <w:trHeight w:val="228"/>
        </w:trPr>
        <w:tc>
          <w:tcPr>
            <w:tcW w:w="2472" w:type="pct"/>
          </w:tcPr>
          <w:p w14:paraId="039057FC" w14:textId="77777777" w:rsidR="005C27B0" w:rsidRPr="000C3CCE" w:rsidRDefault="005C27B0" w:rsidP="005C27B0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C3CCE">
              <w:rPr>
                <w:rFonts w:ascii="Arial" w:hAnsi="Arial" w:cs="Arial"/>
                <w:b/>
                <w:sz w:val="20"/>
                <w:szCs w:val="20"/>
              </w:rPr>
              <w:t>Hospital mortality</w:t>
            </w:r>
          </w:p>
        </w:tc>
        <w:tc>
          <w:tcPr>
            <w:tcW w:w="869" w:type="pct"/>
          </w:tcPr>
          <w:p w14:paraId="538C135F" w14:textId="77777777" w:rsidR="005C27B0" w:rsidRPr="00A811E3" w:rsidRDefault="005C27B0" w:rsidP="007604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2</w:t>
            </w:r>
            <w:r w:rsidR="0076041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66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29" w:type="pct"/>
          </w:tcPr>
          <w:p w14:paraId="3FCFFF86" w14:textId="77777777" w:rsidR="005C27B0" w:rsidRPr="00A811E3" w:rsidRDefault="005C27B0" w:rsidP="007604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</w:t>
            </w:r>
            <w:r w:rsidR="0076041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62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729" w:type="pct"/>
          </w:tcPr>
          <w:p w14:paraId="298A939E" w14:textId="77777777" w:rsidR="005C27B0" w:rsidRPr="00A811E3" w:rsidRDefault="005C27B0" w:rsidP="005C27B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445</w:t>
            </w:r>
          </w:p>
        </w:tc>
      </w:tr>
      <w:tr w:rsidR="005C27B0" w:rsidRPr="00A811E3" w14:paraId="5CF83281" w14:textId="77777777" w:rsidTr="005C27B0">
        <w:trPr>
          <w:trHeight w:val="228"/>
        </w:trPr>
        <w:tc>
          <w:tcPr>
            <w:tcW w:w="2472" w:type="pct"/>
          </w:tcPr>
          <w:p w14:paraId="7BFE943C" w14:textId="77777777" w:rsidR="005C27B0" w:rsidRPr="000C3CCE" w:rsidRDefault="005C27B0" w:rsidP="005C27B0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C3CCE">
              <w:rPr>
                <w:rFonts w:ascii="Arial" w:hAnsi="Arial" w:cs="Arial"/>
                <w:b/>
                <w:sz w:val="20"/>
                <w:szCs w:val="20"/>
              </w:rPr>
              <w:t>ICU LOS (days)</w:t>
            </w:r>
          </w:p>
        </w:tc>
        <w:tc>
          <w:tcPr>
            <w:tcW w:w="869" w:type="pct"/>
          </w:tcPr>
          <w:p w14:paraId="7089C0DF" w14:textId="77777777" w:rsidR="005C27B0" w:rsidRPr="00A811E3" w:rsidRDefault="005C27B0" w:rsidP="007604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="0076041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3.5</w:t>
            </w:r>
            <w:r w:rsidRPr="00A811E3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>15.5</w:t>
            </w:r>
            <w:r w:rsidRPr="00A811E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29" w:type="pct"/>
          </w:tcPr>
          <w:p w14:paraId="6FB92D9C" w14:textId="77777777" w:rsidR="005C27B0" w:rsidRPr="00A811E3" w:rsidRDefault="005C27B0" w:rsidP="007604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="0076041E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3</w:t>
            </w:r>
            <w:r w:rsidRPr="00A811E3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>15.75</w:t>
            </w:r>
            <w:r w:rsidRPr="00A811E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29" w:type="pct"/>
          </w:tcPr>
          <w:p w14:paraId="2E17AA97" w14:textId="77777777" w:rsidR="005C27B0" w:rsidRPr="00A811E3" w:rsidRDefault="005C27B0" w:rsidP="005C27B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864</w:t>
            </w:r>
          </w:p>
        </w:tc>
      </w:tr>
      <w:tr w:rsidR="005C27B0" w:rsidRPr="00A811E3" w14:paraId="6ED5809F" w14:textId="77777777" w:rsidTr="005C27B0">
        <w:trPr>
          <w:trHeight w:val="469"/>
        </w:trPr>
        <w:tc>
          <w:tcPr>
            <w:tcW w:w="2472" w:type="pct"/>
          </w:tcPr>
          <w:p w14:paraId="38B65BED" w14:textId="77777777" w:rsidR="005C27B0" w:rsidRPr="000C3CCE" w:rsidRDefault="005C27B0" w:rsidP="005C27B0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C3CCE">
              <w:rPr>
                <w:rFonts w:ascii="Arial" w:hAnsi="Arial" w:cs="Arial"/>
                <w:b/>
                <w:sz w:val="20"/>
                <w:szCs w:val="20"/>
              </w:rPr>
              <w:t>Hospital LOS (days)</w:t>
            </w:r>
          </w:p>
        </w:tc>
        <w:tc>
          <w:tcPr>
            <w:tcW w:w="869" w:type="pct"/>
          </w:tcPr>
          <w:p w14:paraId="46F15D80" w14:textId="77777777" w:rsidR="005C27B0" w:rsidRPr="00A811E3" w:rsidRDefault="005C27B0" w:rsidP="007604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  <w:r w:rsidR="0076041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A811E3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>31</w:t>
            </w:r>
            <w:r w:rsidRPr="00A811E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29" w:type="pct"/>
          </w:tcPr>
          <w:p w14:paraId="349CDF80" w14:textId="77777777" w:rsidR="005C27B0" w:rsidRPr="00A811E3" w:rsidRDefault="005C27B0" w:rsidP="007604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  <w:r w:rsidR="0076041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A811E3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>34.75</w:t>
            </w:r>
            <w:r w:rsidRPr="00A811E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29" w:type="pct"/>
          </w:tcPr>
          <w:p w14:paraId="01370FD7" w14:textId="77777777" w:rsidR="005C27B0" w:rsidRDefault="005C27B0" w:rsidP="005C27B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709</w:t>
            </w:r>
          </w:p>
          <w:p w14:paraId="38675285" w14:textId="77777777" w:rsidR="005C27B0" w:rsidRPr="00A811E3" w:rsidRDefault="005C27B0" w:rsidP="005C27B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0FB443EF" w14:textId="77777777" w:rsidR="005C27B0" w:rsidRDefault="005C27B0"/>
    <w:p w14:paraId="2AC4A315" w14:textId="77777777" w:rsidR="00AA032B" w:rsidRDefault="00AA032B" w:rsidP="005C27B0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119ED828" w14:textId="77777777" w:rsidR="005C27B0" w:rsidRPr="004662A0" w:rsidRDefault="005C27B0" w:rsidP="005C27B0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bookmarkStart w:id="0" w:name="_GoBack"/>
      <w:bookmarkEnd w:id="0"/>
      <w:r w:rsidRPr="004662A0">
        <w:rPr>
          <w:rFonts w:ascii="Arial" w:hAnsi="Arial" w:cs="Arial"/>
          <w:sz w:val="20"/>
          <w:szCs w:val="20"/>
          <w:lang w:val="en-US"/>
        </w:rPr>
        <w:t>Definition of abbreviations: LOS= length of stay; ICU= intensive care unit; NIV= noninvasive ventilation; SOFA score D1= sequential organ failure assessment score in first day at ICU; SAPS II score= simplified acute physiology score; RRT= renal replacement therapy</w:t>
      </w:r>
    </w:p>
    <w:p w14:paraId="15D73014" w14:textId="77777777" w:rsidR="005C27B0" w:rsidRDefault="005C27B0"/>
    <w:sectPr w:rsidR="005C27B0" w:rsidSect="00F923B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5FE2"/>
    <w:rsid w:val="00255FE2"/>
    <w:rsid w:val="005C27B0"/>
    <w:rsid w:val="0076041E"/>
    <w:rsid w:val="00AA032B"/>
    <w:rsid w:val="00EE2762"/>
    <w:rsid w:val="00F92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B8D839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2</Words>
  <Characters>1157</Characters>
  <Application>Microsoft Macintosh Word</Application>
  <DocSecurity>0</DocSecurity>
  <Lines>9</Lines>
  <Paragraphs>2</Paragraphs>
  <ScaleCrop>false</ScaleCrop>
  <Company>AL Farah Rabello</Company>
  <LinksUpToDate>false</LinksUpToDate>
  <CharactersWithSpaces>13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gia Rabello</dc:creator>
  <cp:keywords/>
  <dc:description/>
  <cp:lastModifiedBy>Ligia Rabello</cp:lastModifiedBy>
  <cp:revision>3</cp:revision>
  <dcterms:created xsi:type="dcterms:W3CDTF">2015-02-19T20:56:00Z</dcterms:created>
  <dcterms:modified xsi:type="dcterms:W3CDTF">2015-02-19T22:46:00Z</dcterms:modified>
</cp:coreProperties>
</file>